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Data File 7.</w:t>
      </w:r>
      <w:r>
        <w:rPr/>
        <w:t xml:space="preserve"> Primer sequences used in sequence and phylogenetic analyses. </w:t>
      </w:r>
      <w:r>
        <w:rPr>
          <w:i/>
        </w:rPr>
        <w:t xml:space="preserve">Cyt b </w:t>
      </w:r>
      <w:r>
        <w:rPr/>
        <w:t xml:space="preserve">nucleotide positions number according to </w:t>
      </w:r>
      <w:r>
        <w:rPr>
          <w:i/>
        </w:rPr>
        <w:t>M. robustus</w:t>
      </w:r>
      <w:r>
        <w:rPr/>
        <w:t xml:space="preserve"> numbering [GenBank: Y10524], </w:t>
      </w:r>
      <w:r>
        <w:rPr>
          <w:i/>
        </w:rPr>
        <w:t>Cytb</w:t>
      </w:r>
      <w:r>
        <w:rPr/>
        <w:t xml:space="preserve"> spans 14184bp to 15329bp. </w:t>
      </w:r>
    </w:p>
    <w:p>
      <w:pPr>
        <w:pStyle w:val="Normal"/>
        <w:rPr/>
      </w:pPr>
      <w:r>
        <w:rPr/>
      </w:r>
    </w:p>
    <w:tbl>
      <w:tblPr>
        <w:tblW w:w="8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675"/>
        <w:gridCol w:w="2368"/>
        <w:gridCol w:w="2368"/>
        <w:gridCol w:w="1262"/>
      </w:tblGrid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rime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'/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quence</w:t>
            </w:r>
            <w:r>
              <w:rPr>
                <w:b/>
              </w:rPr>
              <w:t xml:space="preserve"> 5'-3'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osition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YTB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terna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r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ATTTTAGTATGGACTCTAACCATAAC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195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r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GGGTGTTATACCTTCATTTTTG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5472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na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 cytb int_L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AAAGCCACCCTCACAC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695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 cytb int_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AGTATAAGTATGAGGCCAAGTG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891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648_L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CTGAGTCGGGGTTGATT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913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948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TTAGGCTTCGTTGTTTAG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5130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 cytb intR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AGAGAAATTGTCTGGGT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937</w:t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pod cytb revout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ACCCAGACAATTTCTCTC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/>
            </w:pPr>
            <w:r>
              <w:rPr/>
              <w:t>14917</w:t>
            </w:r>
          </w:p>
        </w:tc>
      </w:tr>
      <w:tr>
        <w:trPr>
          <w:trHeight w:val="260" w:hRule="atLeast"/>
        </w:trPr>
        <w:tc>
          <w:tcPr>
            <w:tcW w:w="4930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TRSP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terna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euTRSP_4L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TCCTCGGGGTCATTC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MeuTRSP_789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ATCTCAAAGTATCCGTGAGAG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na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TRSPcore_L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ATGAGCCTCAGTGGTCTG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TRSPcore_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GAATTGAACCACTCTGTC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Mrb-sat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sat B15 L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GCAGTTAGGTAGGCGATATTT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/>
              <w:t>sat B15 R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'</w:t>
            </w:r>
          </w:p>
        </w:tc>
        <w:tc>
          <w:tcPr>
            <w:tcW w:w="47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ATTGCTGCAGATAAGATATGAG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20:02:00Z</dcterms:created>
  <dc:creator>Rachel O'Neill</dc:creator>
  <dc:description/>
  <cp:keywords/>
  <dc:language>en-US</dc:language>
  <cp:lastModifiedBy>Rachel O'Neill</cp:lastModifiedBy>
  <dcterms:modified xsi:type="dcterms:W3CDTF">2007-08-14T20:02:00Z</dcterms:modified>
  <cp:revision>2</cp:revision>
  <dc:subject/>
  <dc:title>Supplemental Table 2</dc:title>
</cp:coreProperties>
</file>